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F3FA8" w14:textId="77777777" w:rsidR="00447132" w:rsidRDefault="00447132" w:rsidP="00447132">
      <w:pPr>
        <w:spacing w:after="0" w:line="36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  <w:bookmarkStart w:id="0" w:name="_Hlk152144123"/>
      <w:bookmarkStart w:id="1" w:name="_GoBack"/>
      <w:r w:rsidRPr="00447132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Multifunctional hyaluronic </w:t>
      </w:r>
      <w:r w:rsidRPr="00447132">
        <w:rPr>
          <w:rFonts w:asciiTheme="majorBidi" w:hAnsiTheme="majorBidi" w:cstheme="majorBidi"/>
          <w:b/>
          <w:bCs/>
          <w:noProof/>
          <w:kern w:val="0"/>
          <w:sz w:val="24"/>
          <w:szCs w:val="24"/>
          <w14:ligatures w14:val="none"/>
        </w:rPr>
        <w:t>acid-based</w:t>
      </w:r>
      <w:r w:rsidRPr="00447132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 Biomimetic/pH-responsive hybrid nanostructured lipid carriers for Treating Bacterial Sepsis </w:t>
      </w:r>
    </w:p>
    <w:p w14:paraId="3DE07C15" w14:textId="7C2ED9D7" w:rsidR="00447132" w:rsidRPr="00447132" w:rsidRDefault="00447132" w:rsidP="00447132">
      <w:pPr>
        <w:spacing w:line="360" w:lineRule="auto"/>
        <w:ind w:left="284"/>
        <w:jc w:val="center"/>
        <w:rPr>
          <w:rFonts w:ascii="Times New Roman" w:hAnsi="Times New Roman" w:cs="Times New Roman"/>
          <w:kern w:val="0"/>
          <w:sz w:val="24"/>
          <w:szCs w:val="24"/>
          <w:u w:val="single"/>
          <w:lang w:val="en-ZA"/>
          <w14:ligatures w14:val="none"/>
        </w:rPr>
      </w:pPr>
      <w:r w:rsidRPr="00985212">
        <w:rPr>
          <w:rFonts w:ascii="Times New Roman" w:hAnsi="Times New Roman" w:cs="Times New Roman"/>
          <w:kern w:val="0"/>
          <w:sz w:val="24"/>
          <w:szCs w:val="24"/>
          <w:u w:val="single"/>
          <w:lang w:val="en-ZA"/>
          <w14:ligatures w14:val="none"/>
        </w:rPr>
        <w:t>Supplementary Materials</w:t>
      </w:r>
    </w:p>
    <w:p w14:paraId="12E9F3EA" w14:textId="77777777" w:rsidR="00447132" w:rsidRPr="00447132" w:rsidRDefault="00447132" w:rsidP="00447132">
      <w:pPr>
        <w:spacing w:after="0" w:line="360" w:lineRule="auto"/>
        <w:jc w:val="lowKashida"/>
        <w:rPr>
          <w:rFonts w:ascii="Times New Roman" w:hAnsi="Times New Roman" w:cs="Times New Roman"/>
          <w:kern w:val="0"/>
          <w14:ligatures w14:val="none"/>
        </w:rPr>
      </w:pPr>
      <w:r w:rsidRPr="00447132">
        <w:rPr>
          <w:rFonts w:ascii="Times New Roman" w:hAnsi="Times New Roman" w:cs="Times New Roman"/>
          <w:kern w:val="0"/>
          <w14:ligatures w14:val="none"/>
        </w:rPr>
        <w:t xml:space="preserve">Eman Elhassan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>a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, Calvin A. Omolo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a,c </w:t>
      </w:r>
      <w:r w:rsidRPr="00447132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*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, Mohammed A. Gafar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>a,b</w:t>
      </w:r>
      <w:r w:rsidRPr="00447132">
        <w:rPr>
          <w:rFonts w:ascii="Times New Roman" w:hAnsi="Times New Roman" w:cs="Times New Roman"/>
          <w:kern w:val="0"/>
          <w14:ligatures w14:val="none"/>
        </w:rPr>
        <w:t>,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 </w:t>
      </w:r>
      <w:r w:rsidRPr="00447132">
        <w:rPr>
          <w:rFonts w:ascii="Times New Roman" w:hAnsi="Times New Roman" w:cs="Times New Roman"/>
          <w:kern w:val="0"/>
          <w14:ligatures w14:val="none"/>
        </w:rPr>
        <w:t>Eman A. Ismail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 a,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 Usri H. Ibrahim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>d</w:t>
      </w:r>
      <w:r w:rsidRPr="00447132">
        <w:rPr>
          <w:rFonts w:ascii="Times New Roman" w:hAnsi="Times New Roman" w:cs="Times New Roman"/>
          <w:kern w:val="0"/>
          <w14:ligatures w14:val="none"/>
        </w:rPr>
        <w:t>, Rene Khan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 e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, Mathieu Lesouhaitier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>f</w:t>
      </w:r>
      <w:r w:rsidRPr="00447132">
        <w:rPr>
          <w:rFonts w:ascii="Times New Roman" w:hAnsi="Times New Roman" w:cs="Times New Roman"/>
          <w:kern w:val="0"/>
          <w14:ligatures w14:val="none"/>
        </w:rPr>
        <w:t>, Paul Kubes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 f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, Thirumala Govender </w:t>
      </w:r>
      <w:r w:rsidRPr="00447132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a </w:t>
      </w:r>
      <w:r w:rsidRPr="00447132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*</w:t>
      </w:r>
      <w:r w:rsidRPr="00447132">
        <w:rPr>
          <w:rFonts w:ascii="Times New Roman" w:hAnsi="Times New Roman" w:cs="Times New Roman"/>
          <w:kern w:val="0"/>
          <w14:ligatures w14:val="none"/>
        </w:rPr>
        <w:t xml:space="preserve">. </w:t>
      </w:r>
    </w:p>
    <w:p w14:paraId="343F105B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 xml:space="preserve">a </w:t>
      </w:r>
      <w:r w:rsidRPr="00447132">
        <w:rPr>
          <w:rFonts w:asciiTheme="majorBidi" w:hAnsiTheme="majorBidi" w:cstheme="majorBidi"/>
          <w:kern w:val="0"/>
          <w14:ligatures w14:val="none"/>
        </w:rPr>
        <w:t>Discipline of Pharmaceutical Sciences, College of Health Sciences, University of KwaZulu-Natal, Private Bag X54001, Durban, South Africa.</w:t>
      </w:r>
    </w:p>
    <w:p w14:paraId="72633D4F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 xml:space="preserve">b </w:t>
      </w:r>
      <w:r w:rsidRPr="00447132">
        <w:rPr>
          <w:rFonts w:asciiTheme="majorBidi" w:hAnsiTheme="majorBidi" w:cstheme="majorBidi"/>
          <w:kern w:val="0"/>
          <w14:ligatures w14:val="none"/>
        </w:rPr>
        <w:t>Department of Pharmaceutics, Faculty of Pharmacy, University of Khartoum, Sudan.</w:t>
      </w:r>
    </w:p>
    <w:p w14:paraId="64340020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 xml:space="preserve">c </w:t>
      </w:r>
      <w:r w:rsidRPr="00447132">
        <w:rPr>
          <w:rFonts w:asciiTheme="majorBidi" w:hAnsiTheme="majorBidi" w:cstheme="majorBidi"/>
          <w:kern w:val="0"/>
          <w14:ligatures w14:val="none"/>
        </w:rPr>
        <w:t>Department of Pharmaceutics and Pharmacy Practice, School of Pharmacy and Health Sciences, United States International University-Africa, P. O. Box 14634-00800, Nairobi, Kenya.</w:t>
      </w:r>
    </w:p>
    <w:p w14:paraId="39F5B25A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 xml:space="preserve">d </w:t>
      </w:r>
      <w:r w:rsidRPr="00447132">
        <w:rPr>
          <w:rFonts w:asciiTheme="majorBidi" w:hAnsiTheme="majorBidi" w:cstheme="majorBidi"/>
          <w:kern w:val="0"/>
          <w14:ligatures w14:val="none"/>
        </w:rPr>
        <w:t>Discipline of Human Physiology, School of Laboratory Medicine and Medical Sciences, College of Health Sciences, University of KwaZulu-Natal, Durban, South Africa.</w:t>
      </w:r>
    </w:p>
    <w:p w14:paraId="21C801A9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>e</w:t>
      </w:r>
      <w:r w:rsidRPr="00447132">
        <w:rPr>
          <w:rFonts w:asciiTheme="majorBidi" w:hAnsiTheme="majorBidi" w:cstheme="majorBidi"/>
          <w:kern w:val="0"/>
          <w14:ligatures w14:val="none"/>
        </w:rPr>
        <w:t xml:space="preserve"> Discipline of Medical Biochemistry, School of Laboratory Medicine and Medical Science, University of KwaZulu-Natal, Durban, South Africa.</w:t>
      </w:r>
    </w:p>
    <w:p w14:paraId="10F47781" w14:textId="77777777" w:rsidR="00447132" w:rsidRPr="00447132" w:rsidRDefault="00447132" w:rsidP="00447132">
      <w:pPr>
        <w:spacing w:after="0" w:line="360" w:lineRule="auto"/>
        <w:jc w:val="lowKashida"/>
        <w:rPr>
          <w:rFonts w:asciiTheme="majorBidi" w:hAnsiTheme="majorBidi" w:cstheme="majorBidi"/>
          <w:kern w:val="0"/>
          <w14:ligatures w14:val="none"/>
        </w:rPr>
      </w:pPr>
      <w:r w:rsidRPr="00447132">
        <w:rPr>
          <w:rFonts w:asciiTheme="majorBidi" w:hAnsiTheme="majorBidi" w:cstheme="majorBidi"/>
          <w:kern w:val="0"/>
          <w:vertAlign w:val="superscript"/>
          <w14:ligatures w14:val="none"/>
        </w:rPr>
        <w:t xml:space="preserve">f </w:t>
      </w:r>
      <w:r w:rsidRPr="00447132">
        <w:rPr>
          <w:rFonts w:asciiTheme="majorBidi" w:hAnsiTheme="majorBidi" w:cstheme="majorBidi"/>
          <w:kern w:val="0"/>
          <w14:ligatures w14:val="none"/>
        </w:rPr>
        <w:t>Department of Physiology and Pharmacology, Cumming School of Medicine, University of Calgary, Calgary, AL, Canada</w:t>
      </w:r>
    </w:p>
    <w:p w14:paraId="056D4407" w14:textId="77777777" w:rsidR="0082570C" w:rsidRPr="0082570C" w:rsidRDefault="0082570C" w:rsidP="00447132">
      <w:pPr>
        <w:spacing w:before="240" w:line="360" w:lineRule="auto"/>
        <w:rPr>
          <w:rFonts w:asciiTheme="majorBidi" w:eastAsia="Times New Roman" w:hAnsiTheme="majorBidi" w:cstheme="majorBidi"/>
          <w:kern w:val="0"/>
          <w:lang w:val="en-ZA"/>
          <w14:ligatures w14:val="none"/>
        </w:rPr>
      </w:pPr>
      <w:bookmarkStart w:id="2" w:name="_Hlk181375507"/>
      <w:r w:rsidRPr="0082570C">
        <w:rPr>
          <w:rFonts w:asciiTheme="majorBidi" w:eastAsia="Times New Roman" w:hAnsiTheme="majorBidi" w:cstheme="majorBidi"/>
          <w:kern w:val="0"/>
          <w:vertAlign w:val="superscript"/>
          <w:lang w:val="en-ZA"/>
          <w14:ligatures w14:val="none"/>
        </w:rPr>
        <w:t xml:space="preserve">* </w:t>
      </w:r>
      <w:r w:rsidRPr="0082570C">
        <w:rPr>
          <w:rFonts w:asciiTheme="majorBidi" w:eastAsia="Times New Roman" w:hAnsiTheme="majorBidi" w:cstheme="majorBidi"/>
          <w:kern w:val="0"/>
          <w:lang w:val="en-ZA"/>
          <w14:ligatures w14:val="none"/>
        </w:rPr>
        <w:t xml:space="preserve">Corresponding authors: </w:t>
      </w:r>
      <w:hyperlink r:id="rId4" w:history="1">
        <w:r w:rsidRPr="0082570C">
          <w:rPr>
            <w:rFonts w:asciiTheme="majorBidi" w:eastAsia="Times New Roman" w:hAnsiTheme="majorBidi" w:cstheme="majorBidi"/>
            <w:color w:val="0563C1" w:themeColor="hyperlink"/>
            <w:kern w:val="0"/>
            <w:u w:val="single"/>
            <w14:ligatures w14:val="none"/>
          </w:rPr>
          <w:t>comolo@usiu.ac.ke</w:t>
        </w:r>
      </w:hyperlink>
      <w:r w:rsidRPr="0082570C">
        <w:rPr>
          <w:rFonts w:asciiTheme="majorBidi" w:hAnsiTheme="majorBidi" w:cstheme="majorBidi"/>
          <w:kern w:val="0"/>
          <w14:ligatures w14:val="none"/>
        </w:rPr>
        <w:t xml:space="preserve">, </w:t>
      </w:r>
      <w:bookmarkStart w:id="3" w:name="_Hlk132802832"/>
      <w:r w:rsidRPr="0082570C">
        <w:rPr>
          <w:rFonts w:asciiTheme="majorBidi" w:hAnsiTheme="majorBidi" w:cstheme="majorBidi"/>
          <w:kern w:val="0"/>
          <w14:ligatures w14:val="none"/>
        </w:rPr>
        <w:fldChar w:fldCharType="begin"/>
      </w:r>
      <w:r w:rsidRPr="0082570C">
        <w:rPr>
          <w:rFonts w:asciiTheme="majorBidi" w:hAnsiTheme="majorBidi" w:cstheme="majorBidi"/>
          <w:kern w:val="0"/>
          <w14:ligatures w14:val="none"/>
        </w:rPr>
        <w:instrText>HYPERLINK "mailto:govenderth@ukzn.ac.za"</w:instrText>
      </w:r>
      <w:r w:rsidRPr="0082570C">
        <w:rPr>
          <w:rFonts w:asciiTheme="majorBidi" w:hAnsiTheme="majorBidi" w:cstheme="majorBidi"/>
          <w:kern w:val="0"/>
          <w14:ligatures w14:val="none"/>
        </w:rPr>
        <w:fldChar w:fldCharType="separate"/>
      </w:r>
      <w:r w:rsidRPr="0082570C">
        <w:rPr>
          <w:rFonts w:asciiTheme="majorBidi" w:eastAsia="Times New Roman" w:hAnsiTheme="majorBidi" w:cstheme="majorBidi"/>
          <w:color w:val="0563C1" w:themeColor="hyperlink"/>
          <w:kern w:val="0"/>
          <w:u w:val="single"/>
          <w:lang w:val="en-ZA"/>
          <w14:ligatures w14:val="none"/>
        </w:rPr>
        <w:t>govenderth@ukzn.ac.za</w:t>
      </w:r>
      <w:r w:rsidRPr="0082570C">
        <w:rPr>
          <w:rFonts w:asciiTheme="majorBidi" w:eastAsia="Times New Roman" w:hAnsiTheme="majorBidi" w:cstheme="majorBidi"/>
          <w:color w:val="0563C1" w:themeColor="hyperlink"/>
          <w:kern w:val="0"/>
          <w:u w:val="single"/>
          <w:lang w:val="en-ZA"/>
          <w14:ligatures w14:val="none"/>
        </w:rPr>
        <w:fldChar w:fldCharType="end"/>
      </w:r>
      <w:bookmarkEnd w:id="3"/>
      <w:r w:rsidRPr="0082570C">
        <w:rPr>
          <w:rFonts w:asciiTheme="majorBidi" w:eastAsia="Times New Roman" w:hAnsiTheme="majorBidi" w:cstheme="majorBidi"/>
          <w:kern w:val="0"/>
          <w:lang w:val="en-ZA"/>
          <w14:ligatures w14:val="none"/>
        </w:rPr>
        <w:t>.</w:t>
      </w:r>
    </w:p>
    <w:bookmarkEnd w:id="0"/>
    <w:bookmarkEnd w:id="2"/>
    <w:p w14:paraId="4479EE92" w14:textId="77777777" w:rsidR="00452479" w:rsidRPr="00452479" w:rsidRDefault="00452479" w:rsidP="00447132">
      <w:pPr>
        <w:spacing w:before="240" w:line="360" w:lineRule="auto"/>
        <w:rPr>
          <w:rFonts w:asciiTheme="majorBidi" w:eastAsia="Times New Roman" w:hAnsiTheme="majorBidi" w:cstheme="majorBidi"/>
          <w:kern w:val="0"/>
          <w:lang w:val="en-ZA"/>
          <w14:ligatures w14:val="none"/>
        </w:rPr>
      </w:pPr>
    </w:p>
    <w:p w14:paraId="0E7285C6" w14:textId="49C97197" w:rsidR="001B640E" w:rsidRPr="007960C7" w:rsidRDefault="002A217E" w:rsidP="00447132">
      <w:pPr>
        <w:spacing w:line="36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4" w:name="_Hlk152091462"/>
      <w:r w:rsidRPr="002A217E">
        <w:rPr>
          <w:rFonts w:asciiTheme="majorBidi" w:hAnsiTheme="majorBidi" w:cstheme="majorBidi"/>
          <w:b/>
          <w:bCs/>
          <w:kern w:val="0"/>
          <w14:ligatures w14:val="none"/>
        </w:rPr>
        <w:t xml:space="preserve">Keywords: </w:t>
      </w:r>
      <w:bookmarkEnd w:id="4"/>
      <w:r w:rsidR="00447132" w:rsidRPr="00447132">
        <w:rPr>
          <w:rFonts w:asciiTheme="majorBidi" w:hAnsiTheme="majorBidi" w:cstheme="majorBidi"/>
          <w:kern w:val="0"/>
          <w14:ligatures w14:val="none"/>
        </w:rPr>
        <w:t>Biomimetic; pH-responsive; Hyaluronic acid-lysine; Hybrid nanocarriers; Bacterial Sepsis; Antibiotic delivery.</w:t>
      </w:r>
    </w:p>
    <w:p w14:paraId="6545B9F7" w14:textId="77777777" w:rsidR="001B640E" w:rsidRPr="00985212" w:rsidRDefault="001B640E" w:rsidP="00A83BE9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ZA"/>
          <w14:ligatures w14:val="none"/>
        </w:rPr>
      </w:pPr>
    </w:p>
    <w:p w14:paraId="75402120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7858C7E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B7403F2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7F2DDE8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9517174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19C5EDF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3FA53EF" w14:textId="77777777" w:rsidR="00685762" w:rsidRDefault="00685762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D5A774E" w14:textId="77777777" w:rsidR="00685762" w:rsidRDefault="00685762" w:rsidP="00CD21DF">
      <w:pPr>
        <w:spacing w:line="276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1E0F9D1" w14:textId="75E00533" w:rsidR="001A1231" w:rsidRPr="00985212" w:rsidRDefault="00CD21DF" w:rsidP="001B640E">
      <w:pPr>
        <w:spacing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7563EF64" wp14:editId="2F41EDD5">
            <wp:extent cx="5233916" cy="7907911"/>
            <wp:effectExtent l="0" t="0" r="5080" b="0"/>
            <wp:docPr id="279168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065" cy="792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4E519" w14:textId="0B6501F2" w:rsidR="007D19AA" w:rsidRPr="002F1E29" w:rsidRDefault="009A27F6" w:rsidP="007D19A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14:ligatures w14:val="none"/>
        </w:rPr>
      </w:pPr>
      <w:r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Figure </w:t>
      </w:r>
      <w:r w:rsidR="0001698C"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>1</w:t>
      </w:r>
      <w:r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. </w:t>
      </w:r>
      <w:r w:rsidR="002A217E">
        <w:rPr>
          <w:rFonts w:asciiTheme="majorBidi" w:eastAsia="Calibri" w:hAnsiTheme="majorBidi" w:cstheme="majorBidi"/>
          <w:b/>
          <w:bCs/>
          <w:kern w:val="0"/>
          <w:vertAlign w:val="superscript"/>
          <w14:ligatures w14:val="none"/>
        </w:rPr>
        <w:t>1</w:t>
      </w:r>
      <w:r w:rsidRPr="00EF40BC">
        <w:rPr>
          <w:rFonts w:asciiTheme="majorBidi" w:eastAsia="Calibri" w:hAnsiTheme="majorBidi" w:cstheme="majorBidi"/>
          <w:kern w:val="0"/>
          <w14:ligatures w14:val="none"/>
        </w:rPr>
        <w:t>H</w:t>
      </w:r>
      <w:r w:rsidR="00EF40BC">
        <w:rPr>
          <w:rFonts w:asciiTheme="majorBidi" w:eastAsia="Calibri" w:hAnsiTheme="majorBidi" w:cstheme="majorBidi"/>
          <w:kern w:val="0"/>
          <w14:ligatures w14:val="none"/>
        </w:rPr>
        <w:t xml:space="preserve"> </w:t>
      </w:r>
      <w:r w:rsidRPr="002F1E29">
        <w:rPr>
          <w:rFonts w:asciiTheme="majorBidi" w:eastAsia="Calibri" w:hAnsiTheme="majorBidi" w:cstheme="majorBidi"/>
          <w:kern w:val="0"/>
          <w14:ligatures w14:val="none"/>
        </w:rPr>
        <w:t>NMR characterization of</w:t>
      </w:r>
      <w:r w:rsidRPr="002F1E29">
        <w:rPr>
          <w:rFonts w:ascii="Times New Roman" w:hAnsi="Times New Roman" w:cs="Times New Roman"/>
          <w:kern w:val="0"/>
          <w14:ligatures w14:val="none"/>
        </w:rPr>
        <w:t xml:space="preserve">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A</w:t>
      </w:r>
      <w:r w:rsidRPr="002F1E29">
        <w:rPr>
          <w:rFonts w:ascii="Times New Roman" w:hAnsi="Times New Roman" w:cs="Times New Roman"/>
          <w:kern w:val="0"/>
          <w14:ligatures w14:val="none"/>
        </w:rPr>
        <w:t>) HA,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B</w:t>
      </w:r>
      <w:r w:rsidRPr="002F1E29">
        <w:rPr>
          <w:rFonts w:ascii="Times New Roman" w:hAnsi="Times New Roman" w:cs="Times New Roman"/>
          <w:kern w:val="0"/>
          <w14:ligatures w14:val="none"/>
        </w:rPr>
        <w:t>) Lys and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C</w:t>
      </w:r>
      <w:r w:rsidRPr="002F1E29">
        <w:rPr>
          <w:rFonts w:ascii="Times New Roman" w:hAnsi="Times New Roman" w:cs="Times New Roman"/>
          <w:kern w:val="0"/>
          <w14:ligatures w14:val="none"/>
        </w:rPr>
        <w:t>) HA-Lys conjugate</w:t>
      </w:r>
      <w:r w:rsidR="00D9250A" w:rsidRPr="002F1E29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7D19AA" w:rsidRPr="002F1E29">
        <w:rPr>
          <w:rFonts w:ascii="Times New Roman" w:hAnsi="Times New Roman" w:cs="Times New Roman"/>
          <w:kern w:val="0"/>
          <w14:ligatures w14:val="none"/>
        </w:rPr>
        <w:t>in D</w:t>
      </w:r>
      <w:r w:rsidR="007D19AA" w:rsidRPr="002F1E29">
        <w:rPr>
          <w:rFonts w:ascii="Times New Roman" w:hAnsi="Times New Roman" w:cs="Times New Roman"/>
          <w:kern w:val="0"/>
          <w:vertAlign w:val="subscript"/>
          <w14:ligatures w14:val="none"/>
        </w:rPr>
        <w:t>2</w:t>
      </w:r>
      <w:r w:rsidR="007D19AA" w:rsidRPr="002F1E29">
        <w:rPr>
          <w:rFonts w:ascii="Times New Roman" w:hAnsi="Times New Roman" w:cs="Times New Roman"/>
          <w:kern w:val="0"/>
          <w14:ligatures w14:val="none"/>
        </w:rPr>
        <w:t>O.</w:t>
      </w:r>
    </w:p>
    <w:p w14:paraId="1CF662F5" w14:textId="0665DD55" w:rsidR="009A27F6" w:rsidRPr="002F1E29" w:rsidRDefault="00D9250A" w:rsidP="00940083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14:ligatures w14:val="none"/>
        </w:rPr>
      </w:pPr>
      <w:r w:rsidRPr="002F1E29">
        <w:rPr>
          <w:rFonts w:ascii="Times New Roman" w:hAnsi="Times New Roman" w:cs="Times New Roman"/>
          <w:kern w:val="0"/>
          <w14:ligatures w14:val="none"/>
        </w:rPr>
        <w:t>(*</w:t>
      </w:r>
      <w:r w:rsidR="00BF0945" w:rsidRPr="002F1E29">
        <w:rPr>
          <w:rFonts w:ascii="Times New Roman" w:hAnsi="Times New Roman" w:cs="Times New Roman"/>
          <w:kern w:val="0"/>
          <w14:ligatures w14:val="none"/>
        </w:rPr>
        <w:t>HA=</w:t>
      </w:r>
      <w:r w:rsidR="000A2635" w:rsidRPr="002F1E29">
        <w:rPr>
          <w:rFonts w:ascii="Times New Roman" w:hAnsi="Times New Roman" w:cs="Times New Roman"/>
          <w:kern w:val="0"/>
          <w14:ligatures w14:val="none"/>
        </w:rPr>
        <w:t>H</w:t>
      </w:r>
      <w:r w:rsidR="00BF0945" w:rsidRPr="002F1E29">
        <w:rPr>
          <w:rFonts w:ascii="Times New Roman" w:hAnsi="Times New Roman" w:cs="Times New Roman"/>
          <w:kern w:val="0"/>
          <w14:ligatures w14:val="none"/>
        </w:rPr>
        <w:t xml:space="preserve">yaluronic acid, Lys=L-Lysine, </w:t>
      </w:r>
      <w:r w:rsidR="00A15D1E" w:rsidRPr="002F1E29">
        <w:rPr>
          <w:rFonts w:ascii="Times New Roman" w:hAnsi="Times New Roman" w:cs="Times New Roman"/>
          <w:kern w:val="0"/>
          <w14:ligatures w14:val="none"/>
        </w:rPr>
        <w:t xml:space="preserve">HA-Lys= </w:t>
      </w:r>
      <w:r w:rsidR="000A2635" w:rsidRPr="002F1E29">
        <w:rPr>
          <w:rFonts w:ascii="Times New Roman" w:hAnsi="Times New Roman" w:cs="Times New Roman"/>
          <w:kern w:val="0"/>
          <w14:ligatures w14:val="none"/>
        </w:rPr>
        <w:t>H</w:t>
      </w:r>
      <w:r w:rsidR="00A15D1E" w:rsidRPr="002F1E29">
        <w:rPr>
          <w:rFonts w:ascii="Times New Roman" w:hAnsi="Times New Roman" w:cs="Times New Roman"/>
          <w:kern w:val="0"/>
          <w14:ligatures w14:val="none"/>
        </w:rPr>
        <w:t>yaluronic acid-lysine conjugate)</w:t>
      </w:r>
    </w:p>
    <w:p w14:paraId="5D1B8F6E" w14:textId="77777777" w:rsidR="00D35D1E" w:rsidRPr="002F1E29" w:rsidRDefault="00D35D1E" w:rsidP="00056737"/>
    <w:p w14:paraId="252C9084" w14:textId="045ED393" w:rsidR="004C15E4" w:rsidRPr="00377562" w:rsidRDefault="00F7014D" w:rsidP="00F7014D">
      <w:pPr>
        <w:jc w:val="center"/>
        <w:rPr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826C059" wp14:editId="53E436B0">
            <wp:extent cx="5729657" cy="7113494"/>
            <wp:effectExtent l="0" t="0" r="4445" b="0"/>
            <wp:docPr id="17926229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7"/>
                    <a:stretch/>
                  </pic:blipFill>
                  <pic:spPr bwMode="auto">
                    <a:xfrm>
                      <a:off x="0" y="0"/>
                      <a:ext cx="5744758" cy="713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979C5" w14:textId="62F53B3B" w:rsidR="009C4A32" w:rsidRPr="002F1E29" w:rsidRDefault="009A27F6" w:rsidP="009C4A32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14:ligatures w14:val="none"/>
        </w:rPr>
      </w:pPr>
      <w:r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Figure </w:t>
      </w:r>
      <w:r w:rsidR="00E70662"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>2</w:t>
      </w:r>
      <w:r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. </w:t>
      </w:r>
      <w:r w:rsidRPr="002F1E29">
        <w:rPr>
          <w:rFonts w:asciiTheme="majorBidi" w:eastAsia="Calibri" w:hAnsiTheme="majorBidi" w:cstheme="majorBidi"/>
          <w:kern w:val="0"/>
          <w14:ligatures w14:val="none"/>
        </w:rPr>
        <w:t>FT-IR spectrum of</w:t>
      </w:r>
      <w:r w:rsidRPr="002F1E29">
        <w:rPr>
          <w:rFonts w:ascii="Times New Roman" w:hAnsi="Times New Roman" w:cs="Times New Roman"/>
          <w:kern w:val="0"/>
          <w14:ligatures w14:val="none"/>
        </w:rPr>
        <w:t xml:space="preserve">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A</w:t>
      </w:r>
      <w:r w:rsidRPr="002F1E29">
        <w:rPr>
          <w:rFonts w:ascii="Times New Roman" w:hAnsi="Times New Roman" w:cs="Times New Roman"/>
          <w:kern w:val="0"/>
          <w14:ligatures w14:val="none"/>
        </w:rPr>
        <w:t>) HA,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B</w:t>
      </w:r>
      <w:r w:rsidRPr="002F1E29">
        <w:rPr>
          <w:rFonts w:ascii="Times New Roman" w:hAnsi="Times New Roman" w:cs="Times New Roman"/>
          <w:kern w:val="0"/>
          <w14:ligatures w14:val="none"/>
        </w:rPr>
        <w:t>) Lys and (</w:t>
      </w:r>
      <w:r w:rsidRPr="002F1E29">
        <w:rPr>
          <w:rFonts w:ascii="Times New Roman" w:hAnsi="Times New Roman" w:cs="Times New Roman"/>
          <w:b/>
          <w:bCs/>
          <w:kern w:val="0"/>
          <w14:ligatures w14:val="none"/>
        </w:rPr>
        <w:t>C</w:t>
      </w:r>
      <w:r w:rsidRPr="002F1E29">
        <w:rPr>
          <w:rFonts w:ascii="Times New Roman" w:hAnsi="Times New Roman" w:cs="Times New Roman"/>
          <w:kern w:val="0"/>
          <w14:ligatures w14:val="none"/>
        </w:rPr>
        <w:t>) HA-Lys conjugate</w:t>
      </w:r>
      <w:r w:rsidR="009C4A32" w:rsidRPr="002F1E29">
        <w:rPr>
          <w:rFonts w:ascii="Times New Roman" w:hAnsi="Times New Roman" w:cs="Times New Roman"/>
          <w:kern w:val="0"/>
          <w14:ligatures w14:val="none"/>
        </w:rPr>
        <w:t>.</w:t>
      </w:r>
      <w:r w:rsidR="007D19AA" w:rsidRPr="002F1E29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9C4A32" w:rsidRPr="002F1E29">
        <w:rPr>
          <w:rFonts w:ascii="Times New Roman" w:hAnsi="Times New Roman" w:cs="Times New Roman"/>
          <w:kern w:val="0"/>
          <w14:ligatures w14:val="none"/>
        </w:rPr>
        <w:t>(*HA=Hyaluronic acid, Lys=L-Lysine, HA-Lys= Hyaluronic acid-lysine conjugate)</w:t>
      </w:r>
    </w:p>
    <w:p w14:paraId="11C1304B" w14:textId="77777777" w:rsidR="009C4A32" w:rsidRPr="002F1E29" w:rsidRDefault="009C4A32" w:rsidP="009C4A32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14:ligatures w14:val="none"/>
        </w:rPr>
      </w:pPr>
    </w:p>
    <w:p w14:paraId="25286799" w14:textId="3B6669CA" w:rsidR="009A27F6" w:rsidRDefault="009A27F6" w:rsidP="007D19A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FD05DF1" w14:textId="77777777" w:rsidR="00377562" w:rsidRDefault="00377562" w:rsidP="009A27F6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F715DD9" w14:textId="77777777" w:rsidR="00377562" w:rsidRDefault="00377562" w:rsidP="009A27F6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3BC69BB" w14:textId="0F66E684" w:rsidR="009C4A32" w:rsidRPr="00985212" w:rsidRDefault="00377562" w:rsidP="009C4A32">
      <w:pPr>
        <w:jc w:val="center"/>
        <w:rPr>
          <w:sz w:val="24"/>
          <w:szCs w:val="24"/>
        </w:rPr>
      </w:pPr>
      <w:r w:rsidRPr="00985212">
        <w:rPr>
          <w:noProof/>
          <w:sz w:val="24"/>
          <w:szCs w:val="24"/>
          <w:lang w:val="en-IN" w:eastAsia="en-IN"/>
        </w:rPr>
        <w:drawing>
          <wp:inline distT="0" distB="0" distL="0" distR="0" wp14:anchorId="35E4DF59" wp14:editId="40FC9903">
            <wp:extent cx="4555525" cy="2504303"/>
            <wp:effectExtent l="0" t="0" r="16510" b="10795"/>
            <wp:docPr id="16072418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379057-FE32-474B-9007-C99F065A7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80951A" w14:textId="59D21623" w:rsidR="00377562" w:rsidRPr="002F1E29" w:rsidRDefault="00377562" w:rsidP="00377562">
      <w:pPr>
        <w:jc w:val="center"/>
        <w:rPr>
          <w:rFonts w:asciiTheme="majorBidi" w:hAnsiTheme="majorBidi" w:cstheme="majorBidi"/>
          <w:sz w:val="20"/>
          <w:szCs w:val="20"/>
        </w:rPr>
      </w:pPr>
      <w:r w:rsidRPr="002F1E29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E70662" w:rsidRPr="002F1E2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2F1E29">
        <w:rPr>
          <w:rFonts w:asciiTheme="majorBidi" w:hAnsiTheme="majorBidi" w:cstheme="majorBidi"/>
          <w:sz w:val="20"/>
          <w:szCs w:val="20"/>
        </w:rPr>
        <w:t>. Vancomycin calibration curve</w:t>
      </w:r>
    </w:p>
    <w:p w14:paraId="736DFF7D" w14:textId="77777777" w:rsidR="009C4A32" w:rsidRPr="002F1E29" w:rsidRDefault="009C4A32" w:rsidP="005B7741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52044C36" w14:textId="79A61484" w:rsidR="005B7741" w:rsidRPr="002F1E29" w:rsidRDefault="005B7741" w:rsidP="005B7741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2F1E29"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Table 1. </w:t>
      </w:r>
      <w:r w:rsidRPr="002F1E29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>The FIC Index</w:t>
      </w:r>
    </w:p>
    <w:tbl>
      <w:tblPr>
        <w:tblW w:w="5666" w:type="dxa"/>
        <w:tblInd w:w="17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7"/>
        <w:gridCol w:w="2839"/>
      </w:tblGrid>
      <w:tr w:rsidR="005B7741" w:rsidRPr="002F1E29" w14:paraId="70ADBA8F" w14:textId="77777777" w:rsidTr="00662AD8">
        <w:trPr>
          <w:trHeight w:val="336"/>
        </w:trPr>
        <w:tc>
          <w:tcPr>
            <w:tcW w:w="2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C82D3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C index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37C8B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pretation</w:t>
            </w:r>
          </w:p>
        </w:tc>
      </w:tr>
      <w:tr w:rsidR="005B7741" w:rsidRPr="002F1E29" w14:paraId="69EEDFC2" w14:textId="77777777" w:rsidTr="00662AD8">
        <w:trPr>
          <w:trHeight w:val="287"/>
        </w:trPr>
        <w:tc>
          <w:tcPr>
            <w:tcW w:w="2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AE686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0.5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A9626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ynergy </w:t>
            </w:r>
          </w:p>
        </w:tc>
      </w:tr>
      <w:tr w:rsidR="005B7741" w:rsidRPr="002F1E29" w14:paraId="22BD327A" w14:textId="77777777" w:rsidTr="00662AD8">
        <w:trPr>
          <w:trHeight w:val="287"/>
        </w:trPr>
        <w:tc>
          <w:tcPr>
            <w:tcW w:w="2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AF8E9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5 to 1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BB78C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ditive </w:t>
            </w:r>
          </w:p>
        </w:tc>
      </w:tr>
      <w:tr w:rsidR="005B7741" w:rsidRPr="002F1E29" w14:paraId="786A7304" w14:textId="77777777" w:rsidTr="00662AD8">
        <w:trPr>
          <w:trHeight w:val="287"/>
        </w:trPr>
        <w:tc>
          <w:tcPr>
            <w:tcW w:w="2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64A23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 to &lt;2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6F60F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difference </w:t>
            </w:r>
          </w:p>
        </w:tc>
      </w:tr>
      <w:tr w:rsidR="005B7741" w:rsidRPr="002F1E29" w14:paraId="6B76645B" w14:textId="77777777" w:rsidTr="00662AD8">
        <w:trPr>
          <w:trHeight w:val="287"/>
        </w:trPr>
        <w:tc>
          <w:tcPr>
            <w:tcW w:w="2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B4AEE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2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64448" w14:textId="77777777" w:rsidR="005B7741" w:rsidRPr="002F1E29" w:rsidRDefault="005B7741" w:rsidP="004E59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1E2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agonism </w:t>
            </w:r>
          </w:p>
        </w:tc>
      </w:tr>
    </w:tbl>
    <w:p w14:paraId="6DD5263A" w14:textId="77777777" w:rsidR="009A27F6" w:rsidRDefault="009A27F6" w:rsidP="009A27F6">
      <w:pPr>
        <w:rPr>
          <w:sz w:val="24"/>
          <w:szCs w:val="24"/>
        </w:rPr>
      </w:pPr>
    </w:p>
    <w:p w14:paraId="68849479" w14:textId="116FE451" w:rsidR="005B7741" w:rsidRPr="002F1E29" w:rsidRDefault="005B7741" w:rsidP="005B7741">
      <w:pPr>
        <w:spacing w:line="360" w:lineRule="auto"/>
        <w:contextualSpacing/>
        <w:jc w:val="lowKashida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F1E29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2.</w:t>
      </w:r>
      <w:r w:rsidRPr="002F1E29">
        <w:rPr>
          <w:rFonts w:ascii="Times New Roman" w:eastAsia="Calibri" w:hAnsi="Times New Roman" w:cs="Times New Roman"/>
          <w:kern w:val="0"/>
          <w14:ligatures w14:val="none"/>
        </w:rPr>
        <w:t xml:space="preserve"> Shows the effect of surfactant type on size, PDI and ZP of different </w:t>
      </w:r>
      <w:r w:rsidRPr="002F1E29">
        <w:rPr>
          <w:rFonts w:ascii="Times New Roman" w:eastAsia="Calibri" w:hAnsi="Times New Roman" w:cs="Times New Roman"/>
          <w:color w:val="000000"/>
          <w:kern w:val="0"/>
          <w14:ligatures w14:val="none"/>
        </w:rPr>
        <w:t>HNLCs formulations (blank</w:t>
      </w:r>
      <w:r w:rsidRPr="002F1E29">
        <w:rPr>
          <w:rFonts w:asciiTheme="majorBidi" w:eastAsia="Calibri" w:hAnsiTheme="majorBidi" w:cstheme="majorBidi"/>
          <w:kern w:val="0"/>
          <w14:ligatures w14:val="none"/>
        </w:rPr>
        <w:t xml:space="preserve"> HNLCs)</w:t>
      </w:r>
      <w:r w:rsidRPr="002F1E2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Data are presented as mean ± SD (n</w:t>
      </w:r>
      <w:r w:rsidR="006B4252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Pr="002F1E29">
        <w:rPr>
          <w:rFonts w:ascii="Times New Roman" w:eastAsia="Calibri" w:hAnsi="Times New Roman" w:cs="Times New Roman"/>
          <w:color w:val="000000"/>
          <w:kern w:val="0"/>
          <w14:ligatures w14:val="none"/>
        </w:rPr>
        <w:t>=</w:t>
      </w:r>
      <w:r w:rsidR="006B4252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Pr="002F1E29">
        <w:rPr>
          <w:rFonts w:ascii="Times New Roman" w:eastAsia="Calibri" w:hAnsi="Times New Roman" w:cs="Times New Roman"/>
          <w:color w:val="000000"/>
          <w:kern w:val="0"/>
          <w14:ligatures w14:val="none"/>
        </w:rPr>
        <w:t>3).</w:t>
      </w:r>
    </w:p>
    <w:p w14:paraId="4140D800" w14:textId="77777777" w:rsidR="005B7741" w:rsidRPr="00582339" w:rsidRDefault="005B7741" w:rsidP="005B7741">
      <w:pPr>
        <w:spacing w:line="360" w:lineRule="auto"/>
        <w:contextualSpacing/>
        <w:jc w:val="lowKashida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PlainTable211"/>
        <w:tblW w:w="0" w:type="auto"/>
        <w:jc w:val="center"/>
        <w:tblLook w:val="04A0" w:firstRow="1" w:lastRow="0" w:firstColumn="1" w:lastColumn="0" w:noHBand="0" w:noVBand="1"/>
      </w:tblPr>
      <w:tblGrid>
        <w:gridCol w:w="2881"/>
        <w:gridCol w:w="1980"/>
        <w:gridCol w:w="1905"/>
        <w:gridCol w:w="1889"/>
      </w:tblGrid>
      <w:tr w:rsidR="005B7741" w:rsidRPr="002F1E29" w14:paraId="54D5BFA5" w14:textId="77777777" w:rsidTr="00761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vAlign w:val="center"/>
          </w:tcPr>
          <w:p w14:paraId="6FAB3D02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Surfactant</w:t>
            </w:r>
          </w:p>
        </w:tc>
        <w:tc>
          <w:tcPr>
            <w:tcW w:w="1980" w:type="dxa"/>
            <w:vAlign w:val="center"/>
          </w:tcPr>
          <w:p w14:paraId="17505ABC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Size(nm)</w:t>
            </w:r>
          </w:p>
        </w:tc>
        <w:tc>
          <w:tcPr>
            <w:tcW w:w="1905" w:type="dxa"/>
            <w:vAlign w:val="center"/>
          </w:tcPr>
          <w:p w14:paraId="00B58C15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PDI</w:t>
            </w:r>
          </w:p>
        </w:tc>
        <w:tc>
          <w:tcPr>
            <w:tcW w:w="1889" w:type="dxa"/>
            <w:vAlign w:val="center"/>
          </w:tcPr>
          <w:p w14:paraId="4FCBB46E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ZP (mV)</w:t>
            </w:r>
          </w:p>
        </w:tc>
      </w:tr>
      <w:tr w:rsidR="005B7741" w:rsidRPr="002F1E29" w14:paraId="374D7DD2" w14:textId="77777777" w:rsidTr="004E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vAlign w:val="center"/>
          </w:tcPr>
          <w:p w14:paraId="27260086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Span 80</w:t>
            </w:r>
          </w:p>
        </w:tc>
        <w:tc>
          <w:tcPr>
            <w:tcW w:w="1980" w:type="dxa"/>
            <w:vAlign w:val="center"/>
          </w:tcPr>
          <w:p w14:paraId="77EED783" w14:textId="410693E0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3162 ± 533.30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5" w:type="dxa"/>
            <w:vAlign w:val="center"/>
          </w:tcPr>
          <w:p w14:paraId="20CEBDB2" w14:textId="3F81D691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1.000 ± 0.00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  <w:vAlign w:val="center"/>
          </w:tcPr>
          <w:p w14:paraId="365007F1" w14:textId="51B791BC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-5.55 ± 0.22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</w:tr>
      <w:tr w:rsidR="005B7741" w:rsidRPr="002F1E29" w14:paraId="3F7C0A29" w14:textId="77777777" w:rsidTr="00660279">
        <w:trPr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vAlign w:val="center"/>
          </w:tcPr>
          <w:p w14:paraId="32E0AFE4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PEG 400</w:t>
            </w:r>
          </w:p>
        </w:tc>
        <w:tc>
          <w:tcPr>
            <w:tcW w:w="1980" w:type="dxa"/>
            <w:vAlign w:val="center"/>
          </w:tcPr>
          <w:p w14:paraId="70C8860E" w14:textId="3463D417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980.7 ± 86.75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5" w:type="dxa"/>
            <w:vAlign w:val="center"/>
          </w:tcPr>
          <w:p w14:paraId="57CBCB2F" w14:textId="7311525D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0.629 ± 0.06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  <w:vAlign w:val="center"/>
          </w:tcPr>
          <w:p w14:paraId="403EACE8" w14:textId="0A5EC3C6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-5.74 ± 0.46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</w:tr>
      <w:tr w:rsidR="005B7741" w:rsidRPr="002F1E29" w14:paraId="296B3CA2" w14:textId="77777777" w:rsidTr="004E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vAlign w:val="center"/>
          </w:tcPr>
          <w:p w14:paraId="149EA47C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PVP</w:t>
            </w:r>
          </w:p>
        </w:tc>
        <w:tc>
          <w:tcPr>
            <w:tcW w:w="1980" w:type="dxa"/>
            <w:vAlign w:val="center"/>
          </w:tcPr>
          <w:p w14:paraId="2518D781" w14:textId="74CC366B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510.1 ± 6.44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5" w:type="dxa"/>
            <w:vAlign w:val="center"/>
          </w:tcPr>
          <w:p w14:paraId="45103B04" w14:textId="7A91BAE2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0.136 ± 0.03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  <w:vAlign w:val="center"/>
          </w:tcPr>
          <w:p w14:paraId="1AB4E96A" w14:textId="70893AAC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-5.57 ± 1.38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</w:tr>
      <w:tr w:rsidR="005B7741" w:rsidRPr="002F1E29" w14:paraId="410A1FFC" w14:textId="77777777" w:rsidTr="004E597A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vAlign w:val="center"/>
          </w:tcPr>
          <w:p w14:paraId="1201E460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PLX (P 188)</w:t>
            </w:r>
          </w:p>
        </w:tc>
        <w:tc>
          <w:tcPr>
            <w:tcW w:w="1980" w:type="dxa"/>
            <w:vAlign w:val="center"/>
          </w:tcPr>
          <w:p w14:paraId="6DA30253" w14:textId="59508C53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2082 ± 54.64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5" w:type="dxa"/>
            <w:vAlign w:val="center"/>
          </w:tcPr>
          <w:p w14:paraId="219D26FC" w14:textId="5B9CDE15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1.000 ± 0.00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  <w:vAlign w:val="center"/>
          </w:tcPr>
          <w:p w14:paraId="24ED5CB4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-6.22 ± 0.623</w:t>
            </w:r>
          </w:p>
        </w:tc>
      </w:tr>
      <w:tr w:rsidR="005B7741" w:rsidRPr="002F1E29" w14:paraId="20CED6A4" w14:textId="77777777" w:rsidTr="004E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auto"/>
            <w:vAlign w:val="center"/>
          </w:tcPr>
          <w:p w14:paraId="3C79E209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>Tween 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E144CB" w14:textId="022423E6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 xml:space="preserve">65.44 </w:t>
            </w:r>
            <w:r w:rsidRPr="002F1E29">
              <w:rPr>
                <w:rFonts w:ascii="Times New Roman" w:hAnsi="Times New Roman" w:cs="Times New Roman"/>
              </w:rPr>
              <w:sym w:font="Symbol" w:char="F0B1"/>
            </w:r>
            <w:r w:rsidRPr="002F1E29">
              <w:rPr>
                <w:rFonts w:ascii="Times New Roman" w:hAnsi="Times New Roman" w:cs="Times New Roman"/>
              </w:rPr>
              <w:t xml:space="preserve"> 0.438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F18EB34" w14:textId="2C00A060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 xml:space="preserve">0.255 </w:t>
            </w:r>
            <w:r w:rsidRPr="002F1E29">
              <w:rPr>
                <w:rFonts w:ascii="Times New Roman" w:hAnsi="Times New Roman" w:cs="Times New Roman"/>
              </w:rPr>
              <w:sym w:font="Symbol" w:char="F0B1"/>
            </w:r>
            <w:r w:rsidRPr="002F1E29">
              <w:rPr>
                <w:rFonts w:ascii="Times New Roman" w:hAnsi="Times New Roman" w:cs="Times New Roman"/>
              </w:rPr>
              <w:t xml:space="preserve"> 0.01</w:t>
            </w:r>
            <w:r w:rsidR="006602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A03D9FF" w14:textId="77777777" w:rsidR="005B7741" w:rsidRPr="002F1E29" w:rsidRDefault="005B7741" w:rsidP="004E597A">
            <w:pPr>
              <w:spacing w:line="276" w:lineRule="auto"/>
              <w:contextualSpacing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E29">
              <w:rPr>
                <w:rFonts w:ascii="Times New Roman" w:hAnsi="Times New Roman" w:cs="Times New Roman"/>
              </w:rPr>
              <w:t xml:space="preserve">-4.07 </w:t>
            </w:r>
            <w:r w:rsidRPr="002F1E29">
              <w:rPr>
                <w:rFonts w:ascii="Times New Roman" w:hAnsi="Times New Roman" w:cs="Times New Roman"/>
              </w:rPr>
              <w:sym w:font="Symbol" w:char="F0B1"/>
            </w:r>
            <w:r w:rsidRPr="002F1E29">
              <w:rPr>
                <w:rFonts w:ascii="Times New Roman" w:hAnsi="Times New Roman" w:cs="Times New Roman"/>
              </w:rPr>
              <w:t xml:space="preserve"> 0.516</w:t>
            </w:r>
          </w:p>
        </w:tc>
      </w:tr>
    </w:tbl>
    <w:p w14:paraId="3A0D2499" w14:textId="77777777" w:rsidR="005B7741" w:rsidRPr="00985212" w:rsidRDefault="005B7741" w:rsidP="005B7741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64DC0A50" w14:textId="77777777" w:rsidR="005B7741" w:rsidRPr="00985212" w:rsidRDefault="005B7741" w:rsidP="009A27F6">
      <w:pPr>
        <w:rPr>
          <w:sz w:val="24"/>
          <w:szCs w:val="24"/>
        </w:rPr>
      </w:pPr>
    </w:p>
    <w:p w14:paraId="1230C232" w14:textId="08876CDE" w:rsidR="00905737" w:rsidRPr="0034369D" w:rsidRDefault="0034369D" w:rsidP="0034369D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A1B29C5" wp14:editId="299BED4C">
            <wp:extent cx="5922764" cy="5903259"/>
            <wp:effectExtent l="0" t="0" r="1905" b="2540"/>
            <wp:docPr id="13926656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8" b="19436"/>
                    <a:stretch/>
                  </pic:blipFill>
                  <pic:spPr bwMode="auto">
                    <a:xfrm>
                      <a:off x="0" y="0"/>
                      <a:ext cx="5940801" cy="5921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80594" w14:textId="4459E45C" w:rsidR="003A4F8E" w:rsidRPr="00440415" w:rsidRDefault="00905737" w:rsidP="00440415">
      <w:pPr>
        <w:spacing w:line="360" w:lineRule="auto"/>
        <w:jc w:val="center"/>
        <w:rPr>
          <w:rFonts w:asciiTheme="majorBidi" w:eastAsia="Calibri" w:hAnsiTheme="majorBidi" w:cstheme="majorBidi"/>
          <w:kern w:val="0"/>
          <w14:ligatures w14:val="none"/>
        </w:rPr>
      </w:pP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Figure 4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. DSC thermograms of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A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Hyaluronic acid (HA)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B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 xml:space="preserve">) </w:t>
      </w:r>
      <w:r w:rsidRPr="00455F34">
        <w:rPr>
          <w:rFonts w:asciiTheme="majorBidi" w:eastAsia="Calibri" w:hAnsiTheme="majorBidi" w:cstheme="majorBidi"/>
          <w:kern w:val="0"/>
          <w:vertAlign w:val="subscript"/>
          <w14:ligatures w14:val="none"/>
        </w:rPr>
        <w:t>L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-Lysine (Lys)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C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HA-Lys conjugate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D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Vancomycin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E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Tocopherol succinate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F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physical mixture; (</w:t>
      </w:r>
      <w:r w:rsidRPr="00455F34">
        <w:rPr>
          <w:rFonts w:asciiTheme="majorBidi" w:eastAsia="Calibri" w:hAnsiTheme="majorBidi" w:cstheme="majorBidi"/>
          <w:b/>
          <w:bCs/>
          <w:kern w:val="0"/>
          <w14:ligatures w14:val="none"/>
        </w:rPr>
        <w:t>G</w:t>
      </w:r>
      <w:r w:rsidRPr="00455F34">
        <w:rPr>
          <w:rFonts w:asciiTheme="majorBidi" w:eastAsia="Calibri" w:hAnsiTheme="majorBidi" w:cstheme="majorBidi"/>
          <w:kern w:val="0"/>
          <w14:ligatures w14:val="none"/>
        </w:rPr>
        <w:t>) lyophilized VCM-HNLCs formulation.</w:t>
      </w:r>
    </w:p>
    <w:p w14:paraId="3804510D" w14:textId="77777777" w:rsidR="003A4F8E" w:rsidRDefault="003A4F8E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39D55B3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1E1B7ED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5061158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A368CAB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AE76056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4449FDB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1720847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578B9E4" w14:textId="77777777" w:rsidR="00D46BDC" w:rsidRDefault="00D46BDC" w:rsidP="007A3439">
      <w:pPr>
        <w:spacing w:line="276" w:lineRule="auto"/>
        <w:contextualSpacing/>
        <w:jc w:val="lowKashida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4F6156E" w14:textId="0CBECC15" w:rsidR="00E04380" w:rsidRPr="00EE06F3" w:rsidRDefault="00E04380" w:rsidP="00EE06F3">
      <w:pPr>
        <w:spacing w:line="360" w:lineRule="auto"/>
        <w:jc w:val="lowKashida"/>
        <w:rPr>
          <w:rFonts w:ascii="Times New Roman" w:eastAsia="Calibri" w:hAnsi="Times New Roman" w:cs="Times New Roman"/>
          <w:kern w:val="0"/>
          <w14:ligatures w14:val="none"/>
        </w:rPr>
      </w:pPr>
      <w:r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Table </w:t>
      </w:r>
      <w:r w:rsidR="00F647AE" w:rsidRPr="002F1E29">
        <w:rPr>
          <w:rFonts w:asciiTheme="majorBidi" w:eastAsia="Calibri" w:hAnsiTheme="majorBidi" w:cstheme="majorBidi"/>
          <w:b/>
          <w:bCs/>
          <w:kern w:val="0"/>
          <w14:ligatures w14:val="none"/>
        </w:rPr>
        <w:t>3</w:t>
      </w:r>
      <w:r w:rsidRPr="002F1E29">
        <w:rPr>
          <w:rFonts w:asciiTheme="majorBidi" w:eastAsia="Calibri" w:hAnsiTheme="majorBidi" w:cstheme="majorBidi"/>
          <w:kern w:val="0"/>
          <w14:ligatures w14:val="none"/>
        </w:rPr>
        <w:t>. Hemolysis (%) for different concentrations of VCM-HNLCs, PBS (pH 7.4) and distilled water (D.W).</w:t>
      </w:r>
      <w:r w:rsidR="00EE06F3" w:rsidRPr="00EE06F3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="00EE06F3" w:rsidRPr="00710CC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Data are presented as mean ± SD </w:t>
      </w:r>
      <w:r w:rsidR="00EE06F3" w:rsidRPr="00710CCC">
        <w:rPr>
          <w:rFonts w:ascii="Times New Roman" w:eastAsia="Calibri" w:hAnsi="Times New Roman" w:cs="Times New Roman"/>
          <w:kern w:val="0"/>
          <w14:ligatures w14:val="none"/>
        </w:rPr>
        <w:t>(n</w:t>
      </w:r>
      <w:r w:rsidR="00EE06F3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EE06F3" w:rsidRPr="00710CCC">
        <w:rPr>
          <w:rFonts w:ascii="Times New Roman" w:eastAsia="Calibri" w:hAnsi="Times New Roman" w:cs="Times New Roman"/>
          <w:kern w:val="0"/>
          <w14:ligatures w14:val="none"/>
        </w:rPr>
        <w:t>=</w:t>
      </w:r>
      <w:r w:rsidR="00EE06F3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EE06F3" w:rsidRPr="00710CCC">
        <w:rPr>
          <w:rFonts w:ascii="Times New Roman" w:eastAsia="Calibri" w:hAnsi="Times New Roman" w:cs="Times New Roman"/>
          <w:kern w:val="0"/>
          <w14:ligatures w14:val="none"/>
        </w:rPr>
        <w:t>3)</w:t>
      </w:r>
      <w:r w:rsidR="00EE06F3">
        <w:rPr>
          <w:rFonts w:ascii="Times New Roman" w:eastAsia="Calibri" w:hAnsi="Times New Roman" w:cs="Times New Roman"/>
          <w:kern w:val="0"/>
          <w14:ligatures w14:val="none"/>
        </w:rPr>
        <w:t>.</w:t>
      </w:r>
    </w:p>
    <w:tbl>
      <w:tblPr>
        <w:tblStyle w:val="TableGrid"/>
        <w:tblW w:w="6170" w:type="dxa"/>
        <w:jc w:val="center"/>
        <w:tblLook w:val="04A0" w:firstRow="1" w:lastRow="0" w:firstColumn="1" w:lastColumn="0" w:noHBand="0" w:noVBand="1"/>
      </w:tblPr>
      <w:tblGrid>
        <w:gridCol w:w="3085"/>
        <w:gridCol w:w="3085"/>
      </w:tblGrid>
      <w:tr w:rsidR="00E04380" w:rsidRPr="002F1E29" w14:paraId="79BC910E" w14:textId="77777777" w:rsidTr="00C4355B">
        <w:trPr>
          <w:trHeight w:val="359"/>
          <w:jc w:val="center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3FA0C80C" w14:textId="0173AB9B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VCM-HNLCs (mg/m</w:t>
            </w:r>
            <w:r w:rsidR="0024193E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L</w:t>
            </w:r>
            <w:r w:rsidRPr="002F1E29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162738D9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Hemolysis %</w:t>
            </w:r>
          </w:p>
        </w:tc>
      </w:tr>
      <w:tr w:rsidR="00E04380" w:rsidRPr="002F1E29" w14:paraId="4DB1E72C" w14:textId="77777777" w:rsidTr="00C4355B">
        <w:trPr>
          <w:trHeight w:val="374"/>
          <w:jc w:val="center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5215B714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5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261D50CF" w14:textId="31165982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39</w:t>
            </w:r>
            <w:r w:rsidR="00985212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7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312</w:t>
            </w:r>
          </w:p>
        </w:tc>
      </w:tr>
      <w:tr w:rsidR="00E04380" w:rsidRPr="002F1E29" w14:paraId="0057D182" w14:textId="77777777" w:rsidTr="00C4355B">
        <w:trPr>
          <w:trHeight w:val="359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CFE51E2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3982F36" w14:textId="6B15742A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193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03</w:t>
            </w:r>
            <w:r w:rsidR="008D286A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7</w:t>
            </w:r>
          </w:p>
        </w:tc>
      </w:tr>
      <w:tr w:rsidR="00E04380" w:rsidRPr="002F1E29" w14:paraId="011ABE65" w14:textId="77777777" w:rsidTr="00C4355B">
        <w:trPr>
          <w:trHeight w:val="359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40D261E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77C2816" w14:textId="07C8A9A4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332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112</w:t>
            </w:r>
          </w:p>
        </w:tc>
      </w:tr>
      <w:tr w:rsidR="00E04380" w:rsidRPr="002F1E29" w14:paraId="4EF1511C" w14:textId="77777777" w:rsidTr="00C4355B">
        <w:trPr>
          <w:trHeight w:val="359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A06D977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3D1B3F2" w14:textId="57D46E00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44</w:t>
            </w:r>
            <w:r w:rsidR="008D286A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6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2</w:t>
            </w:r>
            <w:r w:rsidR="008D286A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80</w:t>
            </w:r>
          </w:p>
        </w:tc>
      </w:tr>
      <w:tr w:rsidR="00E04380" w:rsidRPr="002F1E29" w14:paraId="2B6C9D4D" w14:textId="77777777" w:rsidTr="00C4355B">
        <w:trPr>
          <w:trHeight w:val="374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AC1854D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23A48E" w14:textId="617E1BC0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38</w:t>
            </w:r>
            <w:r w:rsidR="008D286A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2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18</w:t>
            </w:r>
            <w:r w:rsidR="008D286A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2</w:t>
            </w:r>
          </w:p>
        </w:tc>
      </w:tr>
      <w:tr w:rsidR="00E04380" w:rsidRPr="002F1E29" w14:paraId="1BE40D71" w14:textId="77777777" w:rsidTr="00C4355B">
        <w:trPr>
          <w:trHeight w:val="359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0DB51EB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8E247A9" w14:textId="74102E88" w:rsidR="00E04380" w:rsidRPr="002F1E29" w:rsidRDefault="0008593F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63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1 </w:t>
            </w:r>
            <w:r w:rsidR="00E04380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±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 xml:space="preserve"> </w:t>
            </w: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.77</w:t>
            </w:r>
            <w:r w:rsidR="00C4355B"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</w:t>
            </w:r>
          </w:p>
        </w:tc>
      </w:tr>
      <w:tr w:rsidR="00E04380" w:rsidRPr="002F1E29" w14:paraId="60BC5151" w14:textId="77777777" w:rsidTr="00C4355B">
        <w:trPr>
          <w:trHeight w:val="359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6E46E69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PB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46C7B20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0</w:t>
            </w:r>
          </w:p>
        </w:tc>
      </w:tr>
      <w:tr w:rsidR="00E04380" w:rsidRPr="002F1E29" w14:paraId="0367B16A" w14:textId="77777777" w:rsidTr="00C4355B">
        <w:trPr>
          <w:trHeight w:val="374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33887056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D.W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144A59E7" w14:textId="77777777" w:rsidR="00E04380" w:rsidRPr="002F1E29" w:rsidRDefault="00E04380" w:rsidP="00E04380">
            <w:pPr>
              <w:jc w:val="center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2F1E29">
              <w:rPr>
                <w:rFonts w:asciiTheme="majorBidi" w:eastAsia="Calibri" w:hAnsiTheme="majorBidi" w:cstheme="majorBidi"/>
                <w:kern w:val="0"/>
                <w14:ligatures w14:val="none"/>
              </w:rPr>
              <w:t>100</w:t>
            </w:r>
          </w:p>
        </w:tc>
      </w:tr>
    </w:tbl>
    <w:p w14:paraId="71E82193" w14:textId="77777777" w:rsidR="002A5310" w:rsidRDefault="002A5310" w:rsidP="00710CCC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</w:pPr>
    </w:p>
    <w:p w14:paraId="3A24F6FD" w14:textId="1030C678" w:rsidR="00710CCC" w:rsidRPr="00710CCC" w:rsidRDefault="00710CCC" w:rsidP="00710CCC">
      <w:pPr>
        <w:spacing w:line="360" w:lineRule="auto"/>
        <w:jc w:val="lowKashida"/>
        <w:rPr>
          <w:rFonts w:ascii="Times New Roman" w:eastAsia="Calibri" w:hAnsi="Times New Roman" w:cs="Times New Roman"/>
          <w:kern w:val="0"/>
          <w14:ligatures w14:val="none"/>
        </w:rPr>
      </w:pPr>
      <w:r w:rsidRPr="00710CCC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>Table 4.</w:t>
      </w:r>
      <w:r w:rsidRPr="00710CC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The results of particle size</w:t>
      </w:r>
      <w:r w:rsidR="0024193E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(nm)</w:t>
      </w:r>
      <w:r w:rsidRPr="00710CCC">
        <w:rPr>
          <w:rFonts w:ascii="Times New Roman" w:eastAsia="Calibri" w:hAnsi="Times New Roman" w:cs="Times New Roman"/>
          <w:iCs/>
          <w:kern w:val="0"/>
          <w14:ligatures w14:val="none"/>
        </w:rPr>
        <w:t>, PDI and ZP</w:t>
      </w:r>
      <w:r w:rsidR="0024193E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(mV)</w:t>
      </w:r>
      <w:r w:rsidRPr="00710CC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of VCM-HNLCs under different storage durations.</w:t>
      </w:r>
      <w:r w:rsidRPr="00710CC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Data are presented as mean ± SD </w:t>
      </w:r>
      <w:r w:rsidRPr="00710CCC">
        <w:rPr>
          <w:rFonts w:ascii="Times New Roman" w:eastAsia="Calibri" w:hAnsi="Times New Roman" w:cs="Times New Roman"/>
          <w:kern w:val="0"/>
          <w14:ligatures w14:val="none"/>
        </w:rPr>
        <w:t>(n</w:t>
      </w:r>
      <w:r w:rsidR="006B4252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Pr="00710CCC">
        <w:rPr>
          <w:rFonts w:ascii="Times New Roman" w:eastAsia="Calibri" w:hAnsi="Times New Roman" w:cs="Times New Roman"/>
          <w:kern w:val="0"/>
          <w14:ligatures w14:val="none"/>
        </w:rPr>
        <w:t>=</w:t>
      </w:r>
      <w:r w:rsidR="006B4252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Pr="00710CCC">
        <w:rPr>
          <w:rFonts w:ascii="Times New Roman" w:eastAsia="Calibri" w:hAnsi="Times New Roman" w:cs="Times New Roman"/>
          <w:kern w:val="0"/>
          <w14:ligatures w14:val="none"/>
        </w:rPr>
        <w:t>3)</w:t>
      </w:r>
      <w:r w:rsidR="00EE06F3">
        <w:rPr>
          <w:rFonts w:ascii="Times New Roman" w:eastAsia="Calibri" w:hAnsi="Times New Roman" w:cs="Times New Roman"/>
          <w:kern w:val="0"/>
          <w14:ligatures w14:val="none"/>
        </w:rPr>
        <w:t>.</w:t>
      </w:r>
    </w:p>
    <w:tbl>
      <w:tblPr>
        <w:tblW w:w="992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8"/>
        <w:gridCol w:w="1610"/>
        <w:gridCol w:w="1511"/>
        <w:gridCol w:w="1513"/>
        <w:gridCol w:w="1547"/>
        <w:gridCol w:w="1566"/>
        <w:gridCol w:w="1418"/>
      </w:tblGrid>
      <w:tr w:rsidR="00710CCC" w:rsidRPr="00710CCC" w14:paraId="66747D15" w14:textId="77777777" w:rsidTr="0024193E">
        <w:trPr>
          <w:trHeight w:val="309"/>
          <w:jc w:val="center"/>
        </w:trPr>
        <w:tc>
          <w:tcPr>
            <w:tcW w:w="7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42DBD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</w:pPr>
          </w:p>
          <w:p w14:paraId="01FB7FBC" w14:textId="77777777" w:rsidR="00710CCC" w:rsidRPr="00710CCC" w:rsidRDefault="00710CCC" w:rsidP="00710CC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 xml:space="preserve">Day </w:t>
            </w:r>
          </w:p>
          <w:p w14:paraId="285FFB22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 xml:space="preserve"> </w:t>
            </w:r>
            <w:r w:rsidRPr="00710CCC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 xml:space="preserve"> </w:t>
            </w: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204CD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RT</w:t>
            </w:r>
          </w:p>
        </w:tc>
        <w:tc>
          <w:tcPr>
            <w:tcW w:w="4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ECE7D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4</w:t>
            </w: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sym w:font="Symbol" w:char="F0B0"/>
            </w: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 xml:space="preserve"> C</w:t>
            </w:r>
          </w:p>
        </w:tc>
      </w:tr>
      <w:tr w:rsidR="00710CCC" w:rsidRPr="00710CCC" w14:paraId="126D887C" w14:textId="77777777" w:rsidTr="0024193E">
        <w:trPr>
          <w:trHeight w:val="578"/>
          <w:jc w:val="center"/>
        </w:trPr>
        <w:tc>
          <w:tcPr>
            <w:tcW w:w="75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F6938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453FA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Size (nm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64E00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PD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B27F9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ZP (mV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94A5C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Size (nm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6692A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PD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D3D82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ZP (mV)</w:t>
            </w:r>
          </w:p>
        </w:tc>
      </w:tr>
      <w:tr w:rsidR="00710CCC" w:rsidRPr="00710CCC" w14:paraId="049F2B05" w14:textId="77777777" w:rsidTr="0024193E">
        <w:trPr>
          <w:trHeight w:val="563"/>
          <w:jc w:val="center"/>
        </w:trPr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9B1E0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99406" w14:textId="1DE5B4D5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110.7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1.69</w:t>
            </w:r>
            <w:r w:rsidR="0054386E">
              <w:rPr>
                <w:rFonts w:asciiTheme="majorBidi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0861E" w14:textId="27BF6855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0.113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0.02</w:t>
            </w:r>
            <w:r w:rsidR="0024193E">
              <w:rPr>
                <w:rFonts w:asciiTheme="majorBidi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601DE" w14:textId="6336E63F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-2.92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0.21</w:t>
            </w:r>
            <w:r w:rsidR="0024193E">
              <w:rPr>
                <w:rFonts w:asciiTheme="majorBidi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27ABD" w14:textId="2BFB49C3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110.7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1.69</w:t>
            </w:r>
            <w:r w:rsidR="0024193E">
              <w:rPr>
                <w:rFonts w:asciiTheme="majorBidi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B7D60" w14:textId="1E56465E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0.113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 xml:space="preserve"> 0.02</w:t>
            </w:r>
            <w:r w:rsidR="0024193E">
              <w:rPr>
                <w:rFonts w:asciiTheme="majorBidi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5A81D" w14:textId="43B8BAF5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>-2.92</w:t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hAnsiTheme="majorBidi" w:cstheme="majorBidi"/>
                <w:kern w:val="0"/>
                <w14:ligatures w14:val="none"/>
              </w:rPr>
              <w:t xml:space="preserve"> 0.21</w:t>
            </w:r>
            <w:r w:rsidR="0024193E">
              <w:rPr>
                <w:rFonts w:asciiTheme="majorBidi" w:hAnsiTheme="majorBidi" w:cstheme="majorBidi"/>
                <w:kern w:val="0"/>
                <w14:ligatures w14:val="none"/>
              </w:rPr>
              <w:t>2</w:t>
            </w:r>
          </w:p>
        </w:tc>
      </w:tr>
      <w:tr w:rsidR="00710CCC" w:rsidRPr="00710CCC" w14:paraId="186B763F" w14:textId="77777777" w:rsidTr="0024193E">
        <w:trPr>
          <w:trHeight w:val="565"/>
          <w:jc w:val="center"/>
        </w:trPr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2010E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30</w:t>
            </w:r>
          </w:p>
        </w:tc>
        <w:tc>
          <w:tcPr>
            <w:tcW w:w="1610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F76AA" w14:textId="1056FF7C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0.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6</w:t>
            </w:r>
            <w:r w:rsidR="0054386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  <w:tc>
          <w:tcPr>
            <w:tcW w:w="1511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825E8" w14:textId="75125F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3206E" w14:textId="4C2BF739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04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7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FEC10" w14:textId="62497BBB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4.0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3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FDBF5" w14:textId="12B79028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61E0B" w14:textId="3A2906ED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.28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8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</w:tr>
      <w:tr w:rsidR="00710CCC" w:rsidRPr="00710CCC" w14:paraId="2F980404" w14:textId="77777777" w:rsidTr="0024193E">
        <w:trPr>
          <w:trHeight w:val="578"/>
          <w:jc w:val="center"/>
        </w:trPr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41817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60</w:t>
            </w:r>
          </w:p>
        </w:tc>
        <w:tc>
          <w:tcPr>
            <w:tcW w:w="1610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D15F4" w14:textId="7494030C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0.8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1</w:t>
            </w:r>
            <w:r w:rsidR="0054386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1511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00531" w14:textId="5CE54939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15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3CA38" w14:textId="4DB8149B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42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3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1A0A2" w14:textId="381C901F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5.8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90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C477A" w14:textId="2722179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6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EBC3B" w14:textId="52FB7F6C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37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48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710CCC" w:rsidRPr="00710CCC" w14:paraId="7AB92A3B" w14:textId="77777777" w:rsidTr="0024193E">
        <w:trPr>
          <w:trHeight w:val="545"/>
          <w:jc w:val="center"/>
        </w:trPr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EEC76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90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25100" w14:textId="6D45DCBE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.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8</w:t>
            </w:r>
            <w:r w:rsidR="0054386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A104B" w14:textId="7777777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8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6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FD5ED" w14:textId="29FB626A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72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6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EC647" w14:textId="3AD1D146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5.6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8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9822F" w14:textId="61EFB327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3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43098" w14:textId="15543D76" w:rsidR="00710CCC" w:rsidRPr="00710CCC" w:rsidRDefault="00710CCC" w:rsidP="00710CC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10</w:t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sym w:font="Symbol" w:char="F0B1"/>
            </w:r>
            <w:r w:rsidRPr="00710CC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9</w:t>
            </w:r>
            <w:r w:rsidR="0024193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</w:tbl>
    <w:p w14:paraId="2C9612BE" w14:textId="77777777" w:rsidR="00710CCC" w:rsidRPr="00710CCC" w:rsidRDefault="00710CCC" w:rsidP="00710CCC">
      <w:pPr>
        <w:autoSpaceDE w:val="0"/>
        <w:autoSpaceDN w:val="0"/>
        <w:adjustRightInd w:val="0"/>
        <w:spacing w:after="0" w:line="360" w:lineRule="auto"/>
        <w:jc w:val="lowKashida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  <w:r w:rsidRPr="00710CCC">
        <w:rPr>
          <w:rFonts w:ascii="Times New Roman" w:eastAsia="Calibri" w:hAnsi="Times New Roman" w:cs="Times New Roman"/>
          <w:i/>
          <w:iCs/>
          <w:kern w:val="0"/>
          <w14:ligatures w14:val="none"/>
        </w:rPr>
        <w:t>*</w:t>
      </w:r>
      <w:r w:rsidRPr="00710CCC">
        <w:rPr>
          <w:rFonts w:ascii="Times New Roman" w:eastAsia="Calibri" w:hAnsi="Times New Roman" w:cs="Times New Roman"/>
          <w:b/>
          <w:bCs/>
          <w:i/>
          <w:iCs/>
          <w:kern w:val="0"/>
          <w14:ligatures w14:val="none"/>
        </w:rPr>
        <w:t>RT</w:t>
      </w:r>
      <w:r w:rsidRPr="00710CCC">
        <w:rPr>
          <w:rFonts w:ascii="Times New Roman" w:eastAsia="Calibri" w:hAnsi="Times New Roman" w:cs="Times New Roman"/>
          <w:i/>
          <w:iCs/>
          <w:kern w:val="0"/>
          <w14:ligatures w14:val="none"/>
        </w:rPr>
        <w:t>= room temperature</w:t>
      </w:r>
    </w:p>
    <w:p w14:paraId="611D7E9E" w14:textId="67900411" w:rsidR="004C15E4" w:rsidRDefault="004C15E4" w:rsidP="004C15E4">
      <w:pPr>
        <w:jc w:val="center"/>
        <w:rPr>
          <w:sz w:val="24"/>
          <w:szCs w:val="24"/>
        </w:rPr>
      </w:pPr>
    </w:p>
    <w:p w14:paraId="4F2A9D8A" w14:textId="77777777" w:rsidR="00455F34" w:rsidRDefault="00455F34" w:rsidP="00CA206D">
      <w:pPr>
        <w:rPr>
          <w:sz w:val="24"/>
          <w:szCs w:val="24"/>
        </w:rPr>
      </w:pPr>
    </w:p>
    <w:bookmarkEnd w:id="1"/>
    <w:p w14:paraId="390CE0F0" w14:textId="76B5DE7A" w:rsidR="00455F34" w:rsidRPr="00985212" w:rsidRDefault="00455F34" w:rsidP="00CA206D">
      <w:pPr>
        <w:rPr>
          <w:sz w:val="24"/>
          <w:szCs w:val="24"/>
        </w:rPr>
      </w:pPr>
    </w:p>
    <w:sectPr w:rsidR="00455F34" w:rsidRPr="00985212" w:rsidSect="0042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ytDQ2MLc0szQwMjZS0lEKTi0uzszPAykwNKsFAEXxwBotAAAA"/>
  </w:docVars>
  <w:rsids>
    <w:rsidRoot w:val="00A83BE9"/>
    <w:rsid w:val="00002F50"/>
    <w:rsid w:val="0001698C"/>
    <w:rsid w:val="00026B94"/>
    <w:rsid w:val="00050B92"/>
    <w:rsid w:val="00056737"/>
    <w:rsid w:val="0006244C"/>
    <w:rsid w:val="0008593F"/>
    <w:rsid w:val="000A2635"/>
    <w:rsid w:val="000A4D9D"/>
    <w:rsid w:val="00147429"/>
    <w:rsid w:val="001541C9"/>
    <w:rsid w:val="001A1231"/>
    <w:rsid w:val="001A47B5"/>
    <w:rsid w:val="001A7D90"/>
    <w:rsid w:val="001B3974"/>
    <w:rsid w:val="001B640E"/>
    <w:rsid w:val="001C4B3B"/>
    <w:rsid w:val="0021438E"/>
    <w:rsid w:val="00224AD9"/>
    <w:rsid w:val="002270EC"/>
    <w:rsid w:val="0024193E"/>
    <w:rsid w:val="002A217E"/>
    <w:rsid w:val="002A5310"/>
    <w:rsid w:val="002F1E29"/>
    <w:rsid w:val="002F6A06"/>
    <w:rsid w:val="0034369D"/>
    <w:rsid w:val="00377562"/>
    <w:rsid w:val="003A3F74"/>
    <w:rsid w:val="003A4F8E"/>
    <w:rsid w:val="003B0267"/>
    <w:rsid w:val="003C7425"/>
    <w:rsid w:val="00422122"/>
    <w:rsid w:val="0042747C"/>
    <w:rsid w:val="00440415"/>
    <w:rsid w:val="00447132"/>
    <w:rsid w:val="00452479"/>
    <w:rsid w:val="00455F34"/>
    <w:rsid w:val="004622D0"/>
    <w:rsid w:val="004924E6"/>
    <w:rsid w:val="00494298"/>
    <w:rsid w:val="004A46D0"/>
    <w:rsid w:val="004A4B32"/>
    <w:rsid w:val="004C15E4"/>
    <w:rsid w:val="004C709F"/>
    <w:rsid w:val="004E2CBE"/>
    <w:rsid w:val="0051527D"/>
    <w:rsid w:val="0054386E"/>
    <w:rsid w:val="005518B1"/>
    <w:rsid w:val="00582339"/>
    <w:rsid w:val="005B7741"/>
    <w:rsid w:val="0060351C"/>
    <w:rsid w:val="00660279"/>
    <w:rsid w:val="00662AD8"/>
    <w:rsid w:val="00685762"/>
    <w:rsid w:val="00695D03"/>
    <w:rsid w:val="00696741"/>
    <w:rsid w:val="006B4252"/>
    <w:rsid w:val="00710CCC"/>
    <w:rsid w:val="00755860"/>
    <w:rsid w:val="00761D61"/>
    <w:rsid w:val="007729F7"/>
    <w:rsid w:val="00773889"/>
    <w:rsid w:val="0079523F"/>
    <w:rsid w:val="007960C7"/>
    <w:rsid w:val="007A3439"/>
    <w:rsid w:val="007B4335"/>
    <w:rsid w:val="007D19AA"/>
    <w:rsid w:val="007E22C4"/>
    <w:rsid w:val="007E7FE5"/>
    <w:rsid w:val="0082570C"/>
    <w:rsid w:val="0085216D"/>
    <w:rsid w:val="008559A7"/>
    <w:rsid w:val="00875222"/>
    <w:rsid w:val="008D286A"/>
    <w:rsid w:val="00905737"/>
    <w:rsid w:val="00933B86"/>
    <w:rsid w:val="00940083"/>
    <w:rsid w:val="00985212"/>
    <w:rsid w:val="009A27F6"/>
    <w:rsid w:val="009B3D16"/>
    <w:rsid w:val="009C4A32"/>
    <w:rsid w:val="00A15D1E"/>
    <w:rsid w:val="00A3500C"/>
    <w:rsid w:val="00A377C2"/>
    <w:rsid w:val="00A45CA0"/>
    <w:rsid w:val="00A7120D"/>
    <w:rsid w:val="00A83BE9"/>
    <w:rsid w:val="00A96229"/>
    <w:rsid w:val="00B05F32"/>
    <w:rsid w:val="00B57B04"/>
    <w:rsid w:val="00BF0945"/>
    <w:rsid w:val="00BF2490"/>
    <w:rsid w:val="00BF7705"/>
    <w:rsid w:val="00C4355B"/>
    <w:rsid w:val="00C43E26"/>
    <w:rsid w:val="00C533F6"/>
    <w:rsid w:val="00CA206D"/>
    <w:rsid w:val="00CC10E0"/>
    <w:rsid w:val="00CD21DF"/>
    <w:rsid w:val="00CF6281"/>
    <w:rsid w:val="00D35D1E"/>
    <w:rsid w:val="00D46BDC"/>
    <w:rsid w:val="00D7423C"/>
    <w:rsid w:val="00D9250A"/>
    <w:rsid w:val="00DB0AEA"/>
    <w:rsid w:val="00DB50B5"/>
    <w:rsid w:val="00DF76B4"/>
    <w:rsid w:val="00E04380"/>
    <w:rsid w:val="00E2752D"/>
    <w:rsid w:val="00E3422A"/>
    <w:rsid w:val="00E70662"/>
    <w:rsid w:val="00E75795"/>
    <w:rsid w:val="00E9316C"/>
    <w:rsid w:val="00EB714C"/>
    <w:rsid w:val="00ED6A15"/>
    <w:rsid w:val="00ED6A76"/>
    <w:rsid w:val="00ED6C9F"/>
    <w:rsid w:val="00EE06F3"/>
    <w:rsid w:val="00EF40BC"/>
    <w:rsid w:val="00F647AE"/>
    <w:rsid w:val="00F7014D"/>
    <w:rsid w:val="00F7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2C52"/>
  <w15:chartTrackingRefBased/>
  <w15:docId w15:val="{2B2FD7EB-2860-4741-AA1B-2476B188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B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PlainTable2"/>
    <w:uiPriority w:val="42"/>
    <w:rsid w:val="007A343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A34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04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2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microsoft.com/office/2007/relationships/hdphoto" Target="media/hdphoto3.wdp"/><Relationship Id="rId5" Type="http://schemas.openxmlformats.org/officeDocument/2006/relationships/image" Target="media/image1.png"/><Relationship Id="rId10" Type="http://schemas.openxmlformats.org/officeDocument/2006/relationships/image" Target="media/image3.png"/><Relationship Id="rId4" Type="http://schemas.openxmlformats.org/officeDocument/2006/relationships/hyperlink" Target="mailto:comolo@usiu.ac.ke" TargetMode="Externa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9763976377952753"/>
                  <c:y val="5.5555555555555558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VCM calibration curve'!$A$2:$A$8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60</c:v>
                </c:pt>
                <c:pt idx="5">
                  <c:v>80</c:v>
                </c:pt>
                <c:pt idx="6">
                  <c:v>100</c:v>
                </c:pt>
              </c:numCache>
            </c:numRef>
          </c:xVal>
          <c:yVal>
            <c:numRef>
              <c:f>'VCM calibration curve'!$B$2:$B$8</c:f>
              <c:numCache>
                <c:formatCode>General</c:formatCode>
                <c:ptCount val="7"/>
                <c:pt idx="0">
                  <c:v>0</c:v>
                </c:pt>
                <c:pt idx="1">
                  <c:v>185482</c:v>
                </c:pt>
                <c:pt idx="2">
                  <c:v>361491</c:v>
                </c:pt>
                <c:pt idx="3">
                  <c:v>713871</c:v>
                </c:pt>
                <c:pt idx="4">
                  <c:v>1105968</c:v>
                </c:pt>
                <c:pt idx="5">
                  <c:v>1474093</c:v>
                </c:pt>
                <c:pt idx="6">
                  <c:v>18375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D2F-44EA-90EC-C25AFBFE84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27585504"/>
        <c:axId val="-227593120"/>
      </c:scatterChart>
      <c:valAx>
        <c:axId val="-227585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Concentration (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</a:t>
                </a:r>
                <a:r>
                  <a:rPr lang="en-US" sz="1100"/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27593120"/>
        <c:crosses val="autoZero"/>
        <c:crossBetween val="midCat"/>
      </c:valAx>
      <c:valAx>
        <c:axId val="-2275931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Area</a:t>
                </a:r>
              </a:p>
            </c:rich>
          </c:tx>
          <c:layout>
            <c:manualLayout>
              <c:xMode val="edge"/>
              <c:yMode val="edge"/>
              <c:x val="2.2222197831627332E-2"/>
              <c:y val="0.357852149029177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27585504"/>
        <c:crosses val="autoZero"/>
        <c:crossBetween val="midCat"/>
        <c:majorUnit val="20000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4</TotalTime>
  <Pages>1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hassan (221111291)</dc:creator>
  <cp:keywords/>
  <dc:description/>
  <cp:lastModifiedBy>Sahaya Jenifer M MartinC</cp:lastModifiedBy>
  <cp:revision>108</cp:revision>
  <dcterms:created xsi:type="dcterms:W3CDTF">2023-10-31T09:48:00Z</dcterms:created>
  <dcterms:modified xsi:type="dcterms:W3CDTF">2024-12-23T17:05:00Z</dcterms:modified>
</cp:coreProperties>
</file>